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D0E" w:rsidRPr="000870BE" w:rsidRDefault="00A63D0E" w:rsidP="00A63D0E">
      <w:pPr>
        <w:ind w:left="-142"/>
        <w:rPr>
          <w:rFonts w:ascii="Calibri" w:hAnsi="Calibri"/>
          <w:b/>
          <w:color w:val="000000" w:themeColor="text1"/>
          <w:sz w:val="20"/>
          <w:szCs w:val="20"/>
        </w:rPr>
      </w:pPr>
      <w:r w:rsidRPr="000870BE">
        <w:rPr>
          <w:rFonts w:ascii="Calibri" w:hAnsi="Calibri"/>
          <w:b/>
          <w:color w:val="000000" w:themeColor="text1"/>
          <w:sz w:val="20"/>
          <w:szCs w:val="20"/>
          <w:u w:val="single"/>
        </w:rPr>
        <w:t xml:space="preserve">Supplemental Table I </w:t>
      </w:r>
      <w:r w:rsidRPr="000870BE">
        <w:rPr>
          <w:rFonts w:ascii="Calibri" w:hAnsi="Calibri"/>
          <w:b/>
          <w:color w:val="000000" w:themeColor="text1"/>
          <w:sz w:val="20"/>
          <w:szCs w:val="20"/>
        </w:rPr>
        <w:t>–</w:t>
      </w:r>
      <w:r w:rsidRPr="000870BE">
        <w:rPr>
          <w:rFonts w:ascii="Calibri" w:hAnsi="Calibri"/>
          <w:b/>
          <w:color w:val="000000" w:themeColor="text1"/>
          <w:sz w:val="20"/>
          <w:szCs w:val="20"/>
          <w:u w:val="single"/>
        </w:rPr>
        <w:t xml:space="preserve"> List of total proteins identified by mass spectrometry of CTL granule preparation</w:t>
      </w:r>
    </w:p>
    <w:tbl>
      <w:tblPr>
        <w:tblW w:w="9464" w:type="dxa"/>
        <w:tblInd w:w="-106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ayout w:type="fixed"/>
        <w:tblLook w:val="0020" w:firstRow="1" w:lastRow="0" w:firstColumn="0" w:lastColumn="0" w:noHBand="0" w:noVBand="0"/>
      </w:tblPr>
      <w:tblGrid>
        <w:gridCol w:w="534"/>
        <w:gridCol w:w="4819"/>
        <w:gridCol w:w="992"/>
        <w:gridCol w:w="993"/>
        <w:gridCol w:w="1310"/>
        <w:gridCol w:w="816"/>
      </w:tblGrid>
      <w:tr w:rsidR="00A63D0E" w:rsidRPr="009B4A5E" w:rsidTr="005257E7">
        <w:trPr>
          <w:trHeight w:val="525"/>
        </w:trPr>
        <w:tc>
          <w:tcPr>
            <w:tcW w:w="534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A63D0E" w:rsidRPr="004728F2" w:rsidRDefault="00A63D0E" w:rsidP="005257E7">
            <w:pPr>
              <w:rPr>
                <w:rFonts w:ascii="Calibri" w:hAnsi="Calibri"/>
                <w:b/>
                <w:bCs/>
                <w:i/>
                <w:iCs/>
                <w:color w:val="800000"/>
                <w:sz w:val="16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800000"/>
                <w:sz w:val="16"/>
                <w:u w:val="single"/>
              </w:rPr>
              <w:t>Spot</w:t>
            </w:r>
          </w:p>
        </w:tc>
        <w:tc>
          <w:tcPr>
            <w:tcW w:w="4819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A63D0E" w:rsidRPr="004728F2" w:rsidRDefault="00A63D0E" w:rsidP="005257E7">
            <w:pPr>
              <w:rPr>
                <w:rFonts w:ascii="Calibri" w:hAnsi="Calibri"/>
                <w:b/>
                <w:bCs/>
                <w:i/>
                <w:iCs/>
                <w:color w:val="800000"/>
                <w:sz w:val="16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800000"/>
                <w:sz w:val="16"/>
                <w:u w:val="single"/>
              </w:rPr>
              <w:t>Protein ID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63D0E" w:rsidRPr="004728F2" w:rsidRDefault="00A63D0E" w:rsidP="005257E7">
            <w:pPr>
              <w:jc w:val="center"/>
              <w:rPr>
                <w:rFonts w:ascii="Calibri" w:hAnsi="Calibri"/>
                <w:b/>
                <w:bCs/>
                <w:i/>
                <w:iCs/>
                <w:color w:val="800000"/>
                <w:sz w:val="16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800000"/>
                <w:sz w:val="16"/>
                <w:u w:val="single"/>
              </w:rPr>
              <w:t>MW/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800000"/>
                <w:sz w:val="16"/>
                <w:u w:val="single"/>
              </w:rPr>
              <w:t>pI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63D0E" w:rsidRPr="004728F2" w:rsidRDefault="00A63D0E" w:rsidP="005257E7">
            <w:pPr>
              <w:jc w:val="center"/>
              <w:rPr>
                <w:rFonts w:ascii="Calibri" w:hAnsi="Calibri"/>
                <w:b/>
                <w:bCs/>
                <w:i/>
                <w:iCs/>
                <w:color w:val="800000"/>
                <w:sz w:val="16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800000"/>
                <w:sz w:val="16"/>
                <w:u w:val="single"/>
              </w:rPr>
              <w:t>Accession n</w:t>
            </w:r>
            <w:r>
              <w:rPr>
                <w:rFonts w:ascii="Calibri" w:hAnsi="Calibri"/>
                <w:b/>
                <w:bCs/>
                <w:i/>
                <w:iCs/>
                <w:color w:val="800000"/>
                <w:sz w:val="16"/>
                <w:u w:val="single"/>
                <w:vertAlign w:val="superscript"/>
              </w:rPr>
              <w:t>o</w:t>
            </w:r>
          </w:p>
        </w:tc>
        <w:tc>
          <w:tcPr>
            <w:tcW w:w="13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63D0E" w:rsidRPr="004728F2" w:rsidRDefault="00A63D0E" w:rsidP="005257E7">
            <w:pPr>
              <w:pStyle w:val="Heading1"/>
              <w:rPr>
                <w:rFonts w:ascii="Calibri" w:hAnsi="Calibri"/>
                <w:bCs/>
                <w:i/>
                <w:iCs/>
                <w:color w:val="800000"/>
                <w:sz w:val="16"/>
                <w:szCs w:val="24"/>
                <w:lang w:val="en-US" w:eastAsia="en-US"/>
              </w:rPr>
            </w:pPr>
            <w:r>
              <w:rPr>
                <w:rFonts w:ascii="Calibri" w:hAnsi="Calibri"/>
                <w:bCs/>
                <w:i/>
                <w:iCs/>
                <w:color w:val="800000"/>
                <w:sz w:val="16"/>
                <w:u w:val="single"/>
                <w:lang w:eastAsia="en-US"/>
              </w:rPr>
              <w:t>Score/Coverage</w:t>
            </w:r>
          </w:p>
        </w:tc>
        <w:tc>
          <w:tcPr>
            <w:tcW w:w="816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A63D0E" w:rsidRPr="004728F2" w:rsidRDefault="00A63D0E" w:rsidP="005257E7">
            <w:pPr>
              <w:pStyle w:val="Heading1"/>
              <w:rPr>
                <w:rFonts w:ascii="Calibri" w:hAnsi="Calibri"/>
                <w:bCs/>
                <w:i/>
                <w:iCs/>
                <w:color w:val="800000"/>
                <w:sz w:val="16"/>
                <w:szCs w:val="24"/>
                <w:lang w:val="en-US" w:eastAsia="en-US"/>
              </w:rPr>
            </w:pPr>
            <w:r>
              <w:rPr>
                <w:rFonts w:ascii="Calibri" w:hAnsi="Calibri"/>
                <w:bCs/>
                <w:i/>
                <w:iCs/>
                <w:color w:val="800000"/>
                <w:sz w:val="16"/>
                <w:u w:val="single"/>
                <w:lang w:eastAsia="en-US"/>
              </w:rPr>
              <w:t>Matched peptides</w:t>
            </w:r>
          </w:p>
        </w:tc>
      </w:tr>
      <w:tr w:rsidR="00A63D0E" w:rsidRPr="009B4A5E" w:rsidTr="005257E7">
        <w:trPr>
          <w:trHeight w:val="284"/>
        </w:trPr>
        <w:tc>
          <w:tcPr>
            <w:tcW w:w="534" w:type="dxa"/>
            <w:tcBorders>
              <w:top w:val="nil"/>
              <w:left w:val="nil"/>
              <w:bottom w:val="nil"/>
            </w:tcBorders>
            <w:vAlign w:val="center"/>
          </w:tcPr>
          <w:tbl>
            <w:tblPr>
              <w:tblW w:w="1440" w:type="dxa"/>
              <w:tblLayout w:type="fixed"/>
              <w:tblLook w:val="00A0" w:firstRow="1" w:lastRow="0" w:firstColumn="1" w:lastColumn="0" w:noHBand="0" w:noVBand="0"/>
            </w:tblPr>
            <w:tblGrid>
              <w:gridCol w:w="1440"/>
            </w:tblGrid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3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4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lastRenderedPageBreak/>
                    <w:t>5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5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6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7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8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9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0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lastRenderedPageBreak/>
                    <w:t>1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2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3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4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5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6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lastRenderedPageBreak/>
                    <w:t>17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7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8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19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0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2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lastRenderedPageBreak/>
                    <w:t>22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3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4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4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4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4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4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4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</w:rPr>
                    <w:t>246</w:t>
                  </w:r>
                </w:p>
              </w:tc>
            </w:tr>
          </w:tbl>
          <w:p w:rsidR="00A63D0E" w:rsidRPr="004728F2" w:rsidRDefault="00A63D0E" w:rsidP="005257E7">
            <w:pPr>
              <w:rPr>
                <w:rFonts w:ascii="Calibri" w:hAnsi="Calibri"/>
                <w:sz w:val="16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  <w:vAlign w:val="center"/>
          </w:tcPr>
          <w:tbl>
            <w:tblPr>
              <w:tblW w:w="6700" w:type="dxa"/>
              <w:tblLayout w:type="fixed"/>
              <w:tblLook w:val="00A0" w:firstRow="1" w:lastRow="0" w:firstColumn="1" w:lastColumn="0" w:noHBand="0" w:noVBand="0"/>
            </w:tblPr>
            <w:tblGrid>
              <w:gridCol w:w="6700"/>
            </w:tblGrid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26S proteasome non-ATPase regulatory subunit 12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pt-BR"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pt-BR" w:eastAsia="en-US"/>
                    </w:rPr>
                    <w:t>28S ribosomal proten S15 (MPR-S15)/DC3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0s ribosomal protein S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0S ribosomal protein S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0S ribosomal protein L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0S ribosomal protein L7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0S ribosomal protein L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75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kDa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glucose regulated protein (GRP 75)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ortal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Activator of 90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kDa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heat shock protein ATPase homolog 1 (AHA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Adenin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oribosyltransf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APRT)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fr-FR" w:eastAsia="en-US"/>
                    </w:rPr>
                  </w:pP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Adenomatous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polyposis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coli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protein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(APC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protein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)/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mAPC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denylat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kinase 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denylat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kinas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soenzym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Aldos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eductase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Alpha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nol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nol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lpha-1-acid glycoprotein 1 precursor (AGP 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lpha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nternex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giogenin-3 precursor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giogen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2 (EF-5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giopoie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2 precursor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nex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1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ipocor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I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nex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nex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2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ipocor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II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alpac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I heavy chain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hromobind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nex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VI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ipocor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VI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hromobinding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20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alphobind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II (CPB-II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nex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VIII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popa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ecursor/CPP32/Yama/Caspase-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taxia telangiectasia mutated homolog (ATM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TP synthase beta chain, mitochondrial precursor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TP-dependent CLP protease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aculoviral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IAP repeat-containing protein 1a/NAIP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aculoviral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IAP repeat-containing protein 1e/NAIP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AX, membrane isoform alph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-cell lymphoma 6 protein homolog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Beta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pectr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eta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rres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eta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alactosid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lpha-2,3-sialyltransferase/Gal-NAc6S/ST3Gal I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sv-SE"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sv-SE" w:eastAsia="en-US"/>
                    </w:rPr>
                    <w:t>beta-soluble NSF attachment protein (SNAP-beta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IP/GRP7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reast cancer type 2 susceptibility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Bullous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emphigoid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ntigen 1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yston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4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Calcitonin gene-related peptide-receptor component protein (CGRP-RCP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alcium-binding mitochondrial carrier protein Aralar2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itr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alcium-binding protein CaBP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alcium-binding protein p22/Sid47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alneuro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alsenil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DRE-antagonist modulator)/DREAM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carbonic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nyd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II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atheps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D precursor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hloride intracellular channel protein 1/NCC27/p64 CLCP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ofilin</w:t>
                  </w:r>
                  <w:proofErr w:type="spellEnd"/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fr-FR" w:eastAsia="en-US"/>
                    </w:rPr>
                  </w:pP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Collagen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alpha 1 (XII)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chain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precursor</w:t>
                  </w:r>
                  <w:proofErr w:type="spellEnd"/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fr-FR" w:eastAsia="en-US"/>
                    </w:rPr>
                  </w:pP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Collagen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alpha 2 (IV)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chain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precursor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ondens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subunit 1/mCAP-D2/XCAP-D2 homolog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ysta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C precursor (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ysta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3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ytokeratin 16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es-AR" w:eastAsia="en-US"/>
                    </w:rPr>
                  </w:pP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es-AR" w:eastAsia="en-US"/>
                    </w:rPr>
                    <w:lastRenderedPageBreak/>
                    <w:t>Cytosol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es-AR" w:eastAsia="en-US"/>
                    </w:rPr>
                    <w:t xml:space="preserve">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es-AR" w:eastAsia="en-US"/>
                    </w:rPr>
                    <w:t>aminopeptidase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es-AR" w:eastAsia="en-US"/>
                    </w:rPr>
                    <w:t>/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es-AR" w:eastAsia="en-US"/>
                    </w:rPr>
                    <w:t>Leucine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es-AR" w:eastAsia="en-US"/>
                    </w:rPr>
                    <w:t xml:space="preserve">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es-AR" w:eastAsia="en-US"/>
                    </w:rPr>
                    <w:t>aminopeptidase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es-AR" w:eastAsia="en-US"/>
                    </w:rPr>
                    <w:t xml:space="preserve"> (LAP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eath effector domain-containing protein (DEDPro1)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de-DE"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de-DE" w:eastAsia="en-US"/>
                    </w:rPr>
                    <w:t>Desert hedgehog protein precursor (DHH) (HHG-3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evelopmentally regulated GTP-binding protein 1 (DR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Disulfid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som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ER-6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NA polymerase zeta catalytic subunit/Seizure-related protein 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NA topoisomerase II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NA-dependent protein kinase catalytic subunit (DNA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Kc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)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sv-SE"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sv-SE" w:eastAsia="en-US"/>
                    </w:rPr>
                    <w:t>DNAse gamma/DHP2/LS-DNAse/DNAse I-like 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ynein heavy chain, cytosolic (DYHC)</w:t>
                  </w:r>
                </w:p>
              </w:tc>
            </w:tr>
            <w:tr w:rsidR="00A63D0E" w:rsidRPr="009B4A5E" w:rsidTr="005257E7">
              <w:trPr>
                <w:trHeight w:val="138"/>
              </w:trPr>
              <w:tc>
                <w:tcPr>
                  <w:tcW w:w="6700" w:type="dxa"/>
                  <w:tcBorders>
                    <w:top w:val="nil"/>
                    <w:left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ystrophin</w:t>
                  </w:r>
                  <w:proofErr w:type="spellEnd"/>
                </w:p>
                <w:p w:rsidR="00A63D0E" w:rsidRPr="004728F2" w:rsidRDefault="00A63D0E" w:rsidP="005257E7">
                  <w:pPr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cto-5</w:t>
                  </w:r>
                  <w:r w:rsidRPr="002C3C01">
                    <w:rPr>
                      <w:rFonts w:ascii="Calibri" w:hAnsi="Calibri" w:cs="Arial"/>
                      <w:color w:val="000000"/>
                      <w:lang w:eastAsia="en-US"/>
                    </w:rPr>
                    <w:t>’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nucleotidase/CD73 antigen</w:t>
                  </w:r>
                </w:p>
              </w:tc>
            </w:tr>
            <w:tr w:rsidR="00A63D0E" w:rsidRPr="009B4A5E" w:rsidTr="005257E7">
              <w:trPr>
                <w:trHeight w:val="138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IF4A-II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Elongation factor 1-alpha 1 (EF-1A1)/Elongation factor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u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EF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u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piplak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ukaryotic initiation factor 4A-II (eIF4A-II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xostos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-like 3 (Multipl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xostosi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like protein 3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Ferritin light chain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fibroblast growth factor receptor 2 precursor (FGFR-2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FKBP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pamyc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ssociated protein (FRAP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Flotillin-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alectin-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alectin-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alectin-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alectin-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lutathione S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nsf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Mu 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lutathione S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nsf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Yc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GST class-alpha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Glutathion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nsf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omega 1 (GSTO 1-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Golgi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utoantige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Golgin-160)/MEA-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Golgi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utoantige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tGolgin-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olgi coiled coil protein GCC18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ranzym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/TSP-1/CTLA-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ranzym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B/CTLA-1/CCP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ranzym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C/CCP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ranzym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E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ranzym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F/MCSP-3/CCP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ranzym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G/MCSP-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ranzym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K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RP78/heat shock 70kD protein 5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BiP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ST P2/GST class-pi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ST theta 1/GST class-thet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uanine nucleotide exchange factor DBS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Heat shock 70kDa protein 12B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Heat shock cognate 71kD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Heat-shock-related 70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kDa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otein 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Heat-shock protein 8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Heterogeneous nuclear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ibonucleoprote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1 (HDP-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Histone H2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Histone H2B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Homeobox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otein HMX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Hunting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HD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it-IT" w:eastAsia="en-US"/>
                    </w:rPr>
                    <w:t>Ig-alpha/MB-1 membrane glycoprotein/CD79A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it-IT"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 xml:space="preserve">IL-12 alpha chain precursor (IL-12A)/CTL maturation factor 35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kDa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 xml:space="preserve"> (CLMF P35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4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IL-17 precursor/Cytotoxic T lymphocyte-associated antigen 8 (CTLA-8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4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nterferon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ctivatabl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otein 204 (Ifi-204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nterleukin 1 family member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Jumonji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Kelch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like ECH-associated protein 1/Cytosolic inhibitor of Nrf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LAF-4 protein/lymphoid nuclear protein related to AF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amin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lpha-3 chain precursor (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ice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lpha subunit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amin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beta-2 chain precursor/S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amin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S-LAM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ens epithelial cell protein LEP50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IM domain kinase 1 (LIMK-1)/KIZ-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L-lactate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dehydrogenase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B </w:t>
                  </w:r>
                  <w:proofErr w:type="spellStart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>chain</w:t>
                  </w:r>
                  <w:proofErr w:type="spellEnd"/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fr-FR" w:eastAsia="en-US"/>
                    </w:rPr>
                    <w:t xml:space="preserve"> (LDH-B)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fr-FR"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ymphocyte activation gene-3 protein precursor (LAG-3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ysosomal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trafficking regulator (beige protein)/CHS1 homolog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AGUK p55 subfamily member 5/protein associated with Lin-7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ajor urinary protein 1 precursor (MUP 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APK 9/JNK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EK kinase 5 (MEKK 5)/apoptosis signal-regulating kinase 1 (ASK-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EKKK 1/hematopoietic progenitor kinase (HPK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etalloproteinase inhibitor 3 precursor (TIMP-3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etalloproteinase inhibitor 4 precursor (TIMP-4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HC class II associated invariant chain (Ii)/CD7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icrotubule-actin crosslinking factor 1 (MACF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icrotubule-associated protein 1B (MAP 1B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itotic spindle assembly checkpoint protein MAD2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oes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membrane-organizing extension spike protein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olybdenum cofactor synthesis protein 2 large subunit (MOCS2B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yelin P0 protein precursor/Myelin peripheral protein (MPP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yeloblast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ecursor/proteinase 3 (PR-3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Myocil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 xml:space="preserve"> precursor/trabecular meshwork-induced glucocorticoid response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4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yosin heavy chain (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yHC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alpha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Myosin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Xb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unconventional myosin-9b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yosin light chain alkali (MLC3nm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himae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N-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hime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)/alpha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himer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EDD1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edd-4-like ubiquitin-protein ligase WWP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eurexophil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 precursor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eurobeach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otein (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ysosomal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trafficking regulator 2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euronal apoptosis inhibitory protein 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IF3-like protein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Nuclear LIM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nteractor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interacting factor 1 (NLI-interacting factor)/NIF-like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uclear receptor co-repressor 2 (N-CoR2)/SMRT/TRAC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ucleobinding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 precursor (CALNUC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Nucleosid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iphosphat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kinase A (NDK A)/metastasis inhibition factor NM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Nucleosid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diphosphat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kinase B (NDK B)/ NM23-M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X40L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artitioning defective-6 homolog gamma/PAR6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erfo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 precursor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ytolys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eroxiredox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 (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hioredox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eroxidase 2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atidylethanolamin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binding protein (PEBP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oglycerat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kinase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omannomut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 (PMM 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omannomut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2 (PMM 2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Piccolo protein (presynaptic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ytomatrix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otein)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czon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lasma glutathione peroxidase precursor (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GSHPx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P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pt-BR" w:eastAsia="en-US"/>
                    </w:rPr>
                    <w:t>PPIase precursor/Rotamase/Cyclophilin B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pt-BR"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PI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otam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yclophil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Probabl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kines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light chain 3 (KLC 3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robas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ecursor (PB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rofil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I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rostaglandin F2 receptor negative regulator precursor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Protein disulfid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som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3 precursor (ERp60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Protein disulfid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som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ecursor (PDI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rotocadhe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5 precursor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 xml:space="preserve">Purine nucleosid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oryl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nosin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orylase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YCARD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Pyruvate kinase, M2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sozyme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B GDI beta-2/GDI-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b11 interacting protein Rip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Rab-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Rab-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Rab-27B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Rab-2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Rab-2B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Rab-5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pt-BR" w:eastAsia="en-US"/>
                    </w:rPr>
                    <w:t>Ras-related protein R-Ras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pt-BR"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as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Rab-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ecove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cancer associated retinopathy protein (CAR protein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egulator of G-protein signaling 1 (RGS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egulator of G-protein signaling 10 (RGS10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 xml:space="preserve">Retrovirus related POL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polyprote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4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ho GDP-dissociation inhibitor 1 (Rho GDI 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ibonucleoside-diphosphat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educt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M2 cha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ibosome-binding protein 1/Ribosome receptor protein (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RRp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Rod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GMP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-specific 3,5-cyclic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odiest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lpha subunit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acs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alvador homolog 1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ecretagog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elenium-binding protein (SN56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it-IT" w:eastAsia="en-US"/>
                    </w:rPr>
                    <w:t>Seprase/Integral membrane serine protease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it-IT"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Serine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almitoyltransfera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erine/threonine kinase 25/Ste20-like kinase/SOK-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erine/threonine kinase Nek-3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imA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related protein kinase 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erotransfer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precursor/beta-1-metal binding globul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in3 associated polypeptide p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ki oncogene (C-ski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Sorting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nex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pect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alpha cha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pect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beta chain/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Fodr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beta cha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pindl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SSEC P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tef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Structural maintenance of chromosome 2-like 1 protein/XCAP-E homolog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4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uperoxide dismutase [Cu-Zn]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ynaptonemal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complex protein 3 (SCP-3 protein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yntaxin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B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alin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BC1 domain family memb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r 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-complex protein 1, theta subunit/TCP-1-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heta/CCT-theta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Thiosulfate </w:t>
                  </w: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ulfurtransferase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(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Rhodanese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-lymphoma invasion and metastasis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inducing protein 1 (TIAM-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NF receptor ass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ciated factor 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F-interacting protei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IL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nscription factor HES-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nsgelin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nsgelin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SM22-alpha/Actin-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ssociated protein p2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anslationally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controlled tumor protein (TCTP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riosephosphate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</w:t>
                  </w: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isomerase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TIM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ufte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-interacting protein 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yrosine kinase LYN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Ubiquitin carboxyl-terminal hydrolase 14/ubiq</w:t>
                  </w:r>
                  <w:r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uitin-specific protease 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4"/>
                      <w:lang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pt-BR" w:eastAsia="en-US"/>
                    </w:rPr>
                    <w:t>Ubiquitin carboxyl-terminal hydrolase isozyme L1 (UCH-L1)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pt-BR"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pt-BR" w:eastAsia="en-US"/>
                    </w:rPr>
                    <w:lastRenderedPageBreak/>
                    <w:t>Ubiquitin carboxyl-terminal hydrolase isozyme L3 (UCH-L3)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pt-BR"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Ubiquitin </w:t>
                  </w: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thiolesterase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FAF-X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UMP-CMP kinase (</w:t>
                  </w: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cytidylate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kinase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Valyl-tRNA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</w:t>
                  </w: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synthetase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2 (VALRS 2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Vascular endothelial growth factor receptor 1 (VEGFR-1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Vasodil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atador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-stimulated </w:t>
                  </w: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hosphoprotein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(VASP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Vesicle-associated membrane protein A (VAMP-A/VAP-A/VAP-33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Vesomeral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secretory protein I precursor (VNSP I)/</w:t>
                  </w: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Lipocalin</w:t>
                  </w:r>
                  <w:proofErr w:type="spellEnd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 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Vimentin</w:t>
                  </w:r>
                  <w:proofErr w:type="spellEnd"/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4"/>
                      <w:u w:val="single"/>
                      <w:lang w:eastAsia="en-US"/>
                    </w:rPr>
                    <w:t>Voltage-dependent N-type calcium channel alpha-1B/Brain calcium channel III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4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WD-repeat protein BING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Werner syndrome helicase homolog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X-linked lymphocyte-regulated protein 3A/XLR related protein A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Zinc finger protein 19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Zinc finger protein 35 (Zfp-35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Zinc finger protein 354A/transcription factor 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Zinc finger protein 94 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(Zfp-94)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652ED8">
                    <w:rPr>
                      <w:rFonts w:ascii="Calibri" w:hAnsi="Calibri" w:cs="Arial"/>
                      <w:color w:val="000000"/>
                      <w:sz w:val="16"/>
                      <w:u w:val="single"/>
                      <w:lang w:val="de-DE" w:eastAsia="en-US"/>
                    </w:rPr>
                    <w:t>Zinc finger protein HRX (ALL-1)</w:t>
                  </w:r>
                </w:p>
              </w:tc>
            </w:tr>
            <w:tr w:rsidR="00A63D0E" w:rsidRPr="00AF3799" w:rsidTr="005257E7">
              <w:trPr>
                <w:trHeight w:val="240"/>
              </w:trPr>
              <w:tc>
                <w:tcPr>
                  <w:tcW w:w="67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652ED8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val="de-DE" w:eastAsia="en-US"/>
                    </w:rPr>
                  </w:pPr>
                </w:p>
              </w:tc>
            </w:tr>
          </w:tbl>
          <w:p w:rsidR="00A63D0E" w:rsidRPr="00652ED8" w:rsidRDefault="00A63D0E" w:rsidP="005257E7">
            <w:pPr>
              <w:rPr>
                <w:rFonts w:ascii="Calibri" w:hAnsi="Calibri"/>
                <w:sz w:val="16"/>
                <w:lang w:val="de-D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tbl>
            <w:tblPr>
              <w:tblW w:w="1440" w:type="dxa"/>
              <w:tblLayout w:type="fixed"/>
              <w:tblLook w:val="00A0" w:firstRow="1" w:lastRow="0" w:firstColumn="1" w:lastColumn="0" w:noHBand="0" w:noVBand="0"/>
            </w:tblPr>
            <w:tblGrid>
              <w:gridCol w:w="1440"/>
            </w:tblGrid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52878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464/10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916/10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356/10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805/9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977/10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1882/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3529/5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117/5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736/6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11092/7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427/8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062/7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5733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7141/6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895/5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5870/5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696/9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7119/7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735/7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7301/5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677/7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5887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6844/5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1475/6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49491/6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6301/5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9314/8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8695/5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9697/5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1395/4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8982/8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4425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6314/7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9073/9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856/5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2423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70667/6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33645/5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683/5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4468/8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730/4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432/5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823/4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433/5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092/6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4954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013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560/8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40247/5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7393/8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5666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531/9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1607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52751/6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6806/9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3542/9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0512/9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6622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50662/8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1866/8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71392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5760/8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32030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25821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3865/6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6403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0164/9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24674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6403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4549/6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0803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1985/5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88739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7514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866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880/7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515/8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137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702/7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361/8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498/6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2823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7566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4446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8599/9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470/9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311/9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494/9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643/9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381/9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251/9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2423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609/7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377/6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9150/5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6120/8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0872/5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9741/5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3326/5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4196/9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182/10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936/10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635/9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44693/5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261/4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179/8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490/9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1648/9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078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7446/9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9554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22434/7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66040/6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6355/6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923/8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2794/6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6573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6978/8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25291/6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7230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0649/5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8190/5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4310/5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1536/8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182/9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774/8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1558/8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07982/5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0413/4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598/5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7768/6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638/6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622/9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626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5314/5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3567/5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8836/8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731/4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122/8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2970/8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8762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8941/8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26745/5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4036/6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829/5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532/8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0861/8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3409/5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208/6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363/7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255/6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2341/7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2082/8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177/8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0831/5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4537/7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775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657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47618/6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377/8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713/9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972/7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8613/5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0372/9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957/8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8708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6622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7144/4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14819/5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32277/5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1459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7888/7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0538/5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9553/9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035/5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144/5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560/5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548/6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199/6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599/8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764/6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640/5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407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666/8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1151/6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1831/9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408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5096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2881/9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9647/5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36759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4846/9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2146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2352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7945/6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2982/8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8176/6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7223/6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6725/6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595/9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7870/8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8953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9997/4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4425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137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640/5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4274/8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943/6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347/8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3245/5.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69836/5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2026/7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9556/5.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3466/7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7535/6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4146/7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3150/8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3478/8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425/9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597/6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576/8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462/4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6713/6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6306/5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8813/6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6002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838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26152/5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0548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166/5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0217/7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9877/8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9825/8.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280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8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0626/4.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3688/5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61484/8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9049/9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7289/6.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6179/8.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784/5.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7036/9.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5721/9.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9156/7.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20986/9.2</w:t>
                  </w:r>
                </w:p>
              </w:tc>
            </w:tr>
          </w:tbl>
          <w:p w:rsidR="00A63D0E" w:rsidRPr="004728F2" w:rsidRDefault="00A63D0E" w:rsidP="005257E7">
            <w:pPr>
              <w:rPr>
                <w:rFonts w:ascii="Calibri" w:hAnsi="Calibri"/>
                <w:sz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tbl>
            <w:tblPr>
              <w:tblW w:w="1880" w:type="dxa"/>
              <w:tblLayout w:type="fixed"/>
              <w:tblLook w:val="00A0" w:firstRow="1" w:lastRow="0" w:firstColumn="1" w:lastColumn="0" w:noHBand="0" w:noVBand="0"/>
            </w:tblPr>
            <w:tblGrid>
              <w:gridCol w:w="1880"/>
            </w:tblGrid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Q9D8W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DC7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990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41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597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297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14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864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BK6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803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3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TP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UR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537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718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059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666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9780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R04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10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QZ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735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48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3564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7067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238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648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HS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QWK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R0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078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118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226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1YI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475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866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002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9797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1ZU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3542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QXX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LK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287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JG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QXT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09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824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1Q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876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084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812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K2Z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146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2K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Q9CPY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1L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48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223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777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49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45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973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5507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HU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15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50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63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12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R0W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63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VL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939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180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LN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089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8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CQW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61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5497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963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01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091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593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1VW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CHG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103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418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888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888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888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336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3520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002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915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447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409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CZJ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810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715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149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93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275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85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368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285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19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34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238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509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R45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23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2X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P5182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78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29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VB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366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612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79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974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LB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158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TU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3509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702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987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HB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444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QXZ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487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1B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604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2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757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09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706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0256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QY0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060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1V5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32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DBH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20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EPN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QUK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EQ8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846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U4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028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553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0176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348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K8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8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570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7029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94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3562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2M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QYX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64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436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774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DBS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0897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9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V9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777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910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9PJ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P2349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EPB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248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59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R36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529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529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9P5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399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927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CQD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083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529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405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L2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CQE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136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9PT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115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9PL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766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LC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VEB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1WD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756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9732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9736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2W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R0A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21I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5512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069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V8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803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226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14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517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CG4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0822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7028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285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603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094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4293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219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06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7019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8VIG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059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701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VA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780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470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775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ERA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59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JMA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R0P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Q9JKB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7039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DBP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1Q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3596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7046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WV5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247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2015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550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0H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O0905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80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CU6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156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617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Q9Z1D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P55200</w:t>
                  </w:r>
                </w:p>
              </w:tc>
            </w:tr>
          </w:tbl>
          <w:p w:rsidR="00A63D0E" w:rsidRPr="004728F2" w:rsidRDefault="00A63D0E" w:rsidP="005257E7">
            <w:pPr>
              <w:rPr>
                <w:rFonts w:ascii="Calibri" w:hAnsi="Calibri"/>
                <w:sz w:val="16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tbl>
            <w:tblPr>
              <w:tblW w:w="2240" w:type="dxa"/>
              <w:tblLayout w:type="fixed"/>
              <w:tblLook w:val="00A0" w:firstRow="1" w:lastRow="0" w:firstColumn="1" w:lastColumn="0" w:noHBand="0" w:noVBand="0"/>
            </w:tblPr>
            <w:tblGrid>
              <w:gridCol w:w="2240"/>
            </w:tblGrid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e5MSFit/3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7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6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3MSFit/4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5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5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1MSFit/1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4MSFit/5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4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3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0MSFit/1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1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5MSFit/5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4MSFit/1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26MSFit/1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8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5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9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3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7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1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9MSFit/3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e5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3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3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7MSFit/4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2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8MSFit/1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7MSFit/4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4MSFit/1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3MSFit/1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3MSFit/2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1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6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7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6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5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1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0MSFit/1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1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8MSFit/6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5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4MSFit/7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7MSFit/4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4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6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3MSFit/2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5MSFit/5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5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1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5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2MSFit/4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3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6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8MSFit/6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0MSFit/1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1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8MSFit/2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e7MSFit/5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4MSFit/1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1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7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3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1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3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27MSFit/1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4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3MSFit/1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1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6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3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2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1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1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7MSFit/6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1MSFit/3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4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5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7MSFit/6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4MSFit/1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8MSFit/5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5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4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0MSFit/4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2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0MSFit/1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e8MSFit/5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7MSFit/5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3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5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9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1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proofErr w:type="spellStart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</w:t>
                  </w:r>
                  <w:proofErr w:type="spellEnd"/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/2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1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6MSFit/1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3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3MSFit/3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1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8MSFit/3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3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11MSFit/1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8MSFit/2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3MSFit/6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5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 xml:space="preserve">e4MSFit/31% 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3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2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7MSFit/4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7MSFit/2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2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</w:t>
                  </w: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MSFit/2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5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e5MSFit/4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3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1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8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4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6MSFit/2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5MSFit/1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7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13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51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30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26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8MSFit/34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9MSFit/35%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e4MSFit/8%</w:t>
                  </w:r>
                </w:p>
              </w:tc>
            </w:tr>
          </w:tbl>
          <w:p w:rsidR="00A63D0E" w:rsidRPr="004728F2" w:rsidRDefault="00A63D0E" w:rsidP="005257E7">
            <w:pPr>
              <w:jc w:val="center"/>
              <w:rPr>
                <w:rFonts w:ascii="Calibri" w:hAnsi="Calibri"/>
                <w:sz w:val="16"/>
              </w:rPr>
            </w:pPr>
          </w:p>
        </w:tc>
        <w:tc>
          <w:tcPr>
            <w:tcW w:w="816" w:type="dxa"/>
            <w:tcBorders>
              <w:top w:val="nil"/>
              <w:bottom w:val="nil"/>
              <w:right w:val="nil"/>
            </w:tcBorders>
            <w:vAlign w:val="center"/>
          </w:tcPr>
          <w:tbl>
            <w:tblPr>
              <w:tblW w:w="2220" w:type="dxa"/>
              <w:tblLayout w:type="fixed"/>
              <w:tblLook w:val="00A0" w:firstRow="1" w:lastRow="0" w:firstColumn="1" w:lastColumn="0" w:noHBand="0" w:noVBand="0"/>
            </w:tblPr>
            <w:tblGrid>
              <w:gridCol w:w="2220"/>
            </w:tblGrid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3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3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lastRenderedPageBreak/>
                    <w:t>7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0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4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5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9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1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2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6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18</w:t>
                  </w:r>
                </w:p>
              </w:tc>
            </w:tr>
            <w:tr w:rsidR="00A63D0E" w:rsidRPr="009B4A5E" w:rsidTr="005257E7">
              <w:trPr>
                <w:trHeight w:val="240"/>
              </w:trPr>
              <w:tc>
                <w:tcPr>
                  <w:tcW w:w="22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A63D0E" w:rsidRPr="004728F2" w:rsidRDefault="00A63D0E" w:rsidP="005257E7">
                  <w:pPr>
                    <w:autoSpaceDE/>
                    <w:autoSpaceDN/>
                    <w:rPr>
                      <w:rFonts w:ascii="Calibri" w:hAnsi="Calibri" w:cs="Arial"/>
                      <w:color w:val="000000"/>
                      <w:sz w:val="16"/>
                      <w:lang w:eastAsia="en-US"/>
                    </w:rPr>
                  </w:pPr>
                  <w:r w:rsidRPr="004728F2">
                    <w:rPr>
                      <w:rFonts w:ascii="Calibri" w:hAnsi="Calibri" w:cs="Arial"/>
                      <w:color w:val="000000"/>
                      <w:sz w:val="16"/>
                      <w:u w:val="single"/>
                      <w:lang w:eastAsia="en-US"/>
                    </w:rPr>
                    <w:t>24</w:t>
                  </w:r>
                </w:p>
              </w:tc>
            </w:tr>
          </w:tbl>
          <w:p w:rsidR="00A63D0E" w:rsidRPr="004728F2" w:rsidRDefault="00A63D0E" w:rsidP="005257E7">
            <w:pPr>
              <w:jc w:val="center"/>
              <w:rPr>
                <w:rFonts w:ascii="Calibri" w:hAnsi="Calibri"/>
                <w:sz w:val="16"/>
              </w:rPr>
            </w:pPr>
          </w:p>
        </w:tc>
      </w:tr>
    </w:tbl>
    <w:p w:rsidR="00A63D0E" w:rsidRPr="004728F2" w:rsidRDefault="00A63D0E" w:rsidP="00A63D0E"/>
    <w:p w:rsidR="009103A8" w:rsidRDefault="009103A8">
      <w:bookmarkStart w:id="0" w:name="_GoBack"/>
      <w:bookmarkEnd w:id="0"/>
    </w:p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996D9C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2D916C1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3">
    <w:abstractNumId w:val="1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4">
    <w:abstractNumId w:val="1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D0E"/>
    <w:rsid w:val="00823F62"/>
    <w:rsid w:val="009103A8"/>
    <w:rsid w:val="00947239"/>
    <w:rsid w:val="00A6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0E"/>
    <w:pPr>
      <w:autoSpaceDE w:val="0"/>
      <w:autoSpaceDN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63D0E"/>
    <w:pPr>
      <w:keepNext/>
      <w:autoSpaceDE/>
      <w:autoSpaceDN/>
      <w:jc w:val="center"/>
      <w:outlineLvl w:val="0"/>
    </w:pPr>
    <w:rPr>
      <w:rFonts w:ascii="Palatino" w:hAnsi="Palatino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63D0E"/>
    <w:rPr>
      <w:rFonts w:ascii="Palatino" w:eastAsia="MS Mincho" w:hAnsi="Palatino" w:cs="Times New Roman"/>
      <w:b/>
      <w:sz w:val="20"/>
      <w:szCs w:val="20"/>
      <w:lang w:eastAsia="zh-CN"/>
    </w:rPr>
  </w:style>
  <w:style w:type="paragraph" w:styleId="Title">
    <w:name w:val="Title"/>
    <w:basedOn w:val="Normal"/>
    <w:link w:val="TitleChar"/>
    <w:uiPriority w:val="99"/>
    <w:qFormat/>
    <w:rsid w:val="00A63D0E"/>
    <w:pPr>
      <w:jc w:val="center"/>
    </w:pPr>
    <w:rPr>
      <w:sz w:val="28"/>
      <w:szCs w:val="20"/>
      <w:lang w:val="es-AR"/>
    </w:rPr>
  </w:style>
  <w:style w:type="character" w:customStyle="1" w:styleId="TitleChar">
    <w:name w:val="Title Char"/>
    <w:basedOn w:val="DefaultParagraphFont"/>
    <w:link w:val="Title"/>
    <w:uiPriority w:val="99"/>
    <w:rsid w:val="00A63D0E"/>
    <w:rPr>
      <w:rFonts w:ascii="Times New Roman" w:eastAsia="MS Mincho" w:hAnsi="Times New Roman" w:cs="Times New Roman"/>
      <w:sz w:val="28"/>
      <w:szCs w:val="20"/>
      <w:lang w:val="es-AR" w:eastAsia="pt-BR"/>
    </w:rPr>
  </w:style>
  <w:style w:type="paragraph" w:styleId="BodyText">
    <w:name w:val="Body Text"/>
    <w:basedOn w:val="Normal"/>
    <w:link w:val="BodyTextChar"/>
    <w:uiPriority w:val="99"/>
    <w:rsid w:val="00A63D0E"/>
    <w:pPr>
      <w:jc w:val="center"/>
    </w:pPr>
    <w:rPr>
      <w:sz w:val="20"/>
      <w:szCs w:val="20"/>
      <w:lang w:val="es-AR"/>
    </w:rPr>
  </w:style>
  <w:style w:type="character" w:customStyle="1" w:styleId="BodyTextChar">
    <w:name w:val="Body Text Char"/>
    <w:basedOn w:val="DefaultParagraphFont"/>
    <w:link w:val="BodyText"/>
    <w:uiPriority w:val="99"/>
    <w:rsid w:val="00A63D0E"/>
    <w:rPr>
      <w:rFonts w:ascii="Times New Roman" w:eastAsia="MS Mincho" w:hAnsi="Times New Roman" w:cs="Times New Roman"/>
      <w:sz w:val="20"/>
      <w:szCs w:val="20"/>
      <w:lang w:val="es-AR" w:eastAsia="pt-BR"/>
    </w:rPr>
  </w:style>
  <w:style w:type="paragraph" w:styleId="BodyTextIndent">
    <w:name w:val="Body Text Indent"/>
    <w:basedOn w:val="Normal"/>
    <w:link w:val="BodyTextIndentChar"/>
    <w:uiPriority w:val="99"/>
    <w:rsid w:val="00A63D0E"/>
    <w:pPr>
      <w:spacing w:after="120"/>
      <w:jc w:val="center"/>
    </w:pPr>
    <w:rPr>
      <w:b/>
      <w:sz w:val="28"/>
      <w:szCs w:val="20"/>
      <w:lang w:val="es-A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63D0E"/>
    <w:rPr>
      <w:rFonts w:ascii="Times New Roman" w:eastAsia="MS Mincho" w:hAnsi="Times New Roman" w:cs="Times New Roman"/>
      <w:b/>
      <w:sz w:val="28"/>
      <w:szCs w:val="20"/>
      <w:lang w:val="es-AR" w:eastAsia="pt-BR"/>
    </w:rPr>
  </w:style>
  <w:style w:type="paragraph" w:styleId="Header">
    <w:name w:val="header"/>
    <w:basedOn w:val="Normal"/>
    <w:link w:val="HeaderChar"/>
    <w:uiPriority w:val="99"/>
    <w:rsid w:val="00A63D0E"/>
    <w:pPr>
      <w:tabs>
        <w:tab w:val="center" w:pos="4419"/>
        <w:tab w:val="right" w:pos="8838"/>
      </w:tabs>
    </w:pPr>
    <w:rPr>
      <w:sz w:val="20"/>
      <w:szCs w:val="20"/>
      <w:lang w:val="es-AR"/>
    </w:rPr>
  </w:style>
  <w:style w:type="character" w:customStyle="1" w:styleId="HeaderChar">
    <w:name w:val="Header Char"/>
    <w:basedOn w:val="DefaultParagraphFont"/>
    <w:link w:val="Header"/>
    <w:uiPriority w:val="99"/>
    <w:rsid w:val="00A63D0E"/>
    <w:rPr>
      <w:rFonts w:ascii="Times New Roman" w:eastAsia="MS Mincho" w:hAnsi="Times New Roman" w:cs="Times New Roman"/>
      <w:sz w:val="20"/>
      <w:szCs w:val="20"/>
      <w:lang w:val="es-AR" w:eastAsia="pt-BR"/>
    </w:rPr>
  </w:style>
  <w:style w:type="paragraph" w:styleId="Footer">
    <w:name w:val="footer"/>
    <w:basedOn w:val="Normal"/>
    <w:link w:val="FooterChar"/>
    <w:uiPriority w:val="99"/>
    <w:rsid w:val="00A63D0E"/>
    <w:pPr>
      <w:tabs>
        <w:tab w:val="center" w:pos="4419"/>
        <w:tab w:val="right" w:pos="8838"/>
      </w:tabs>
    </w:pPr>
    <w:rPr>
      <w:sz w:val="20"/>
      <w:szCs w:val="20"/>
      <w:lang w:val="es-AR"/>
    </w:rPr>
  </w:style>
  <w:style w:type="character" w:customStyle="1" w:styleId="FooterChar">
    <w:name w:val="Footer Char"/>
    <w:basedOn w:val="DefaultParagraphFont"/>
    <w:link w:val="Footer"/>
    <w:uiPriority w:val="99"/>
    <w:rsid w:val="00A63D0E"/>
    <w:rPr>
      <w:rFonts w:ascii="Times New Roman" w:eastAsia="MS Mincho" w:hAnsi="Times New Roman" w:cs="Times New Roman"/>
      <w:sz w:val="20"/>
      <w:szCs w:val="20"/>
      <w:lang w:val="es-AR" w:eastAsia="pt-BR"/>
    </w:rPr>
  </w:style>
  <w:style w:type="character" w:styleId="Hyperlink">
    <w:name w:val="Hyperlink"/>
    <w:basedOn w:val="DefaultParagraphFont"/>
    <w:uiPriority w:val="99"/>
    <w:rsid w:val="00A63D0E"/>
    <w:rPr>
      <w:rFonts w:cs="Times New Roman"/>
      <w:color w:val="0000FF"/>
      <w:u w:val="single"/>
    </w:rPr>
  </w:style>
  <w:style w:type="table" w:styleId="TableList1">
    <w:name w:val="Table List 1"/>
    <w:basedOn w:val="TableNormal"/>
    <w:uiPriority w:val="99"/>
    <w:rsid w:val="00A63D0E"/>
    <w:pPr>
      <w:spacing w:after="0" w:line="240" w:lineRule="auto"/>
      <w:jc w:val="center"/>
    </w:pPr>
    <w:rPr>
      <w:rFonts w:ascii="Times" w:eastAsia="MS Mincho" w:hAnsi="Times" w:cs="Times New Roman"/>
      <w:sz w:val="20"/>
      <w:szCs w:val="20"/>
      <w:lang w:val="es-AR" w:eastAsia="es-AR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shd w:val="clear" w:color="auto" w:fill="D9D9D9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</w:tblStylePr>
    <w:tblStylePr w:type="band2Horz">
      <w:pPr>
        <w:jc w:val="center"/>
      </w:pPr>
      <w:rPr>
        <w:rFonts w:cs="Times New Roman"/>
        <w:color w:val="auto"/>
      </w:rPr>
      <w:tblPr/>
      <w:tcPr>
        <w:shd w:val="clear" w:color="auto" w:fill="E0E0E0"/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A63D0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63D0E"/>
    <w:rPr>
      <w:sz w:val="20"/>
      <w:szCs w:val="20"/>
      <w:lang w:val="es-A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D0E"/>
    <w:rPr>
      <w:rFonts w:ascii="Times New Roman" w:eastAsia="MS Mincho" w:hAnsi="Times New Roman" w:cs="Times New Roman"/>
      <w:sz w:val="20"/>
      <w:szCs w:val="20"/>
      <w:lang w:val="es-A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63D0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D0E"/>
    <w:rPr>
      <w:rFonts w:ascii="Times New Roman" w:eastAsia="MS Mincho" w:hAnsi="Times New Roman" w:cs="Times New Roman"/>
      <w:b/>
      <w:sz w:val="20"/>
      <w:szCs w:val="20"/>
      <w:lang w:val="es-AR" w:eastAsia="pt-BR"/>
    </w:rPr>
  </w:style>
  <w:style w:type="paragraph" w:styleId="BalloonText">
    <w:name w:val="Balloon Text"/>
    <w:basedOn w:val="Normal"/>
    <w:link w:val="BalloonTextChar"/>
    <w:uiPriority w:val="99"/>
    <w:semiHidden/>
    <w:rsid w:val="00A63D0E"/>
    <w:rPr>
      <w:rFonts w:ascii="Tahoma" w:hAnsi="Tahoma"/>
      <w:sz w:val="16"/>
      <w:szCs w:val="20"/>
      <w:lang w:val="es-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D0E"/>
    <w:rPr>
      <w:rFonts w:ascii="Tahoma" w:eastAsia="MS Mincho" w:hAnsi="Tahoma" w:cs="Times New Roman"/>
      <w:sz w:val="16"/>
      <w:szCs w:val="20"/>
      <w:lang w:val="es-AR" w:eastAsia="pt-BR"/>
    </w:rPr>
  </w:style>
  <w:style w:type="paragraph" w:customStyle="1" w:styleId="EndNoteBibliographyTitle">
    <w:name w:val="EndNote Bibliography Title"/>
    <w:basedOn w:val="Normal"/>
    <w:uiPriority w:val="99"/>
    <w:rsid w:val="00A63D0E"/>
    <w:pPr>
      <w:jc w:val="center"/>
    </w:pPr>
    <w:rPr>
      <w:lang w:val="pt-BR"/>
    </w:rPr>
  </w:style>
  <w:style w:type="paragraph" w:customStyle="1" w:styleId="EndNoteBibliography">
    <w:name w:val="EndNote Bibliography"/>
    <w:basedOn w:val="Normal"/>
    <w:uiPriority w:val="99"/>
    <w:rsid w:val="00A63D0E"/>
    <w:rPr>
      <w:lang w:val="pt-BR"/>
    </w:rPr>
  </w:style>
  <w:style w:type="paragraph" w:styleId="NormalWeb">
    <w:name w:val="Normal (Web)"/>
    <w:basedOn w:val="Normal"/>
    <w:uiPriority w:val="99"/>
    <w:rsid w:val="00A63D0E"/>
    <w:pPr>
      <w:autoSpaceDE/>
      <w:autoSpaceDN/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0E"/>
    <w:pPr>
      <w:autoSpaceDE w:val="0"/>
      <w:autoSpaceDN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63D0E"/>
    <w:pPr>
      <w:keepNext/>
      <w:autoSpaceDE/>
      <w:autoSpaceDN/>
      <w:jc w:val="center"/>
      <w:outlineLvl w:val="0"/>
    </w:pPr>
    <w:rPr>
      <w:rFonts w:ascii="Palatino" w:hAnsi="Palatino"/>
      <w:b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63D0E"/>
    <w:rPr>
      <w:rFonts w:ascii="Palatino" w:eastAsia="MS Mincho" w:hAnsi="Palatino" w:cs="Times New Roman"/>
      <w:b/>
      <w:sz w:val="20"/>
      <w:szCs w:val="20"/>
      <w:lang w:eastAsia="zh-CN"/>
    </w:rPr>
  </w:style>
  <w:style w:type="paragraph" w:styleId="Title">
    <w:name w:val="Title"/>
    <w:basedOn w:val="Normal"/>
    <w:link w:val="TitleChar"/>
    <w:uiPriority w:val="99"/>
    <w:qFormat/>
    <w:rsid w:val="00A63D0E"/>
    <w:pPr>
      <w:jc w:val="center"/>
    </w:pPr>
    <w:rPr>
      <w:sz w:val="28"/>
      <w:szCs w:val="20"/>
      <w:lang w:val="es-AR"/>
    </w:rPr>
  </w:style>
  <w:style w:type="character" w:customStyle="1" w:styleId="TitleChar">
    <w:name w:val="Title Char"/>
    <w:basedOn w:val="DefaultParagraphFont"/>
    <w:link w:val="Title"/>
    <w:uiPriority w:val="99"/>
    <w:rsid w:val="00A63D0E"/>
    <w:rPr>
      <w:rFonts w:ascii="Times New Roman" w:eastAsia="MS Mincho" w:hAnsi="Times New Roman" w:cs="Times New Roman"/>
      <w:sz w:val="28"/>
      <w:szCs w:val="20"/>
      <w:lang w:val="es-AR" w:eastAsia="pt-BR"/>
    </w:rPr>
  </w:style>
  <w:style w:type="paragraph" w:styleId="BodyText">
    <w:name w:val="Body Text"/>
    <w:basedOn w:val="Normal"/>
    <w:link w:val="BodyTextChar"/>
    <w:uiPriority w:val="99"/>
    <w:rsid w:val="00A63D0E"/>
    <w:pPr>
      <w:jc w:val="center"/>
    </w:pPr>
    <w:rPr>
      <w:sz w:val="20"/>
      <w:szCs w:val="20"/>
      <w:lang w:val="es-AR"/>
    </w:rPr>
  </w:style>
  <w:style w:type="character" w:customStyle="1" w:styleId="BodyTextChar">
    <w:name w:val="Body Text Char"/>
    <w:basedOn w:val="DefaultParagraphFont"/>
    <w:link w:val="BodyText"/>
    <w:uiPriority w:val="99"/>
    <w:rsid w:val="00A63D0E"/>
    <w:rPr>
      <w:rFonts w:ascii="Times New Roman" w:eastAsia="MS Mincho" w:hAnsi="Times New Roman" w:cs="Times New Roman"/>
      <w:sz w:val="20"/>
      <w:szCs w:val="20"/>
      <w:lang w:val="es-AR" w:eastAsia="pt-BR"/>
    </w:rPr>
  </w:style>
  <w:style w:type="paragraph" w:styleId="BodyTextIndent">
    <w:name w:val="Body Text Indent"/>
    <w:basedOn w:val="Normal"/>
    <w:link w:val="BodyTextIndentChar"/>
    <w:uiPriority w:val="99"/>
    <w:rsid w:val="00A63D0E"/>
    <w:pPr>
      <w:spacing w:after="120"/>
      <w:jc w:val="center"/>
    </w:pPr>
    <w:rPr>
      <w:b/>
      <w:sz w:val="28"/>
      <w:szCs w:val="20"/>
      <w:lang w:val="es-A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63D0E"/>
    <w:rPr>
      <w:rFonts w:ascii="Times New Roman" w:eastAsia="MS Mincho" w:hAnsi="Times New Roman" w:cs="Times New Roman"/>
      <w:b/>
      <w:sz w:val="28"/>
      <w:szCs w:val="20"/>
      <w:lang w:val="es-AR" w:eastAsia="pt-BR"/>
    </w:rPr>
  </w:style>
  <w:style w:type="paragraph" w:styleId="Header">
    <w:name w:val="header"/>
    <w:basedOn w:val="Normal"/>
    <w:link w:val="HeaderChar"/>
    <w:uiPriority w:val="99"/>
    <w:rsid w:val="00A63D0E"/>
    <w:pPr>
      <w:tabs>
        <w:tab w:val="center" w:pos="4419"/>
        <w:tab w:val="right" w:pos="8838"/>
      </w:tabs>
    </w:pPr>
    <w:rPr>
      <w:sz w:val="20"/>
      <w:szCs w:val="20"/>
      <w:lang w:val="es-AR"/>
    </w:rPr>
  </w:style>
  <w:style w:type="character" w:customStyle="1" w:styleId="HeaderChar">
    <w:name w:val="Header Char"/>
    <w:basedOn w:val="DefaultParagraphFont"/>
    <w:link w:val="Header"/>
    <w:uiPriority w:val="99"/>
    <w:rsid w:val="00A63D0E"/>
    <w:rPr>
      <w:rFonts w:ascii="Times New Roman" w:eastAsia="MS Mincho" w:hAnsi="Times New Roman" w:cs="Times New Roman"/>
      <w:sz w:val="20"/>
      <w:szCs w:val="20"/>
      <w:lang w:val="es-AR" w:eastAsia="pt-BR"/>
    </w:rPr>
  </w:style>
  <w:style w:type="paragraph" w:styleId="Footer">
    <w:name w:val="footer"/>
    <w:basedOn w:val="Normal"/>
    <w:link w:val="FooterChar"/>
    <w:uiPriority w:val="99"/>
    <w:rsid w:val="00A63D0E"/>
    <w:pPr>
      <w:tabs>
        <w:tab w:val="center" w:pos="4419"/>
        <w:tab w:val="right" w:pos="8838"/>
      </w:tabs>
    </w:pPr>
    <w:rPr>
      <w:sz w:val="20"/>
      <w:szCs w:val="20"/>
      <w:lang w:val="es-AR"/>
    </w:rPr>
  </w:style>
  <w:style w:type="character" w:customStyle="1" w:styleId="FooterChar">
    <w:name w:val="Footer Char"/>
    <w:basedOn w:val="DefaultParagraphFont"/>
    <w:link w:val="Footer"/>
    <w:uiPriority w:val="99"/>
    <w:rsid w:val="00A63D0E"/>
    <w:rPr>
      <w:rFonts w:ascii="Times New Roman" w:eastAsia="MS Mincho" w:hAnsi="Times New Roman" w:cs="Times New Roman"/>
      <w:sz w:val="20"/>
      <w:szCs w:val="20"/>
      <w:lang w:val="es-AR" w:eastAsia="pt-BR"/>
    </w:rPr>
  </w:style>
  <w:style w:type="character" w:styleId="Hyperlink">
    <w:name w:val="Hyperlink"/>
    <w:basedOn w:val="DefaultParagraphFont"/>
    <w:uiPriority w:val="99"/>
    <w:rsid w:val="00A63D0E"/>
    <w:rPr>
      <w:rFonts w:cs="Times New Roman"/>
      <w:color w:val="0000FF"/>
      <w:u w:val="single"/>
    </w:rPr>
  </w:style>
  <w:style w:type="table" w:styleId="TableList1">
    <w:name w:val="Table List 1"/>
    <w:basedOn w:val="TableNormal"/>
    <w:uiPriority w:val="99"/>
    <w:rsid w:val="00A63D0E"/>
    <w:pPr>
      <w:spacing w:after="0" w:line="240" w:lineRule="auto"/>
      <w:jc w:val="center"/>
    </w:pPr>
    <w:rPr>
      <w:rFonts w:ascii="Times" w:eastAsia="MS Mincho" w:hAnsi="Times" w:cs="Times New Roman"/>
      <w:sz w:val="20"/>
      <w:szCs w:val="20"/>
      <w:lang w:val="es-AR" w:eastAsia="es-AR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i/>
        <w:iCs/>
        <w:color w:val="800000"/>
      </w:rPr>
      <w:tblPr/>
      <w:tcPr>
        <w:shd w:val="clear" w:color="auto" w:fill="D9D9D9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</w:tblStylePr>
    <w:tblStylePr w:type="band2Horz">
      <w:pPr>
        <w:jc w:val="center"/>
      </w:pPr>
      <w:rPr>
        <w:rFonts w:cs="Times New Roman"/>
        <w:color w:val="auto"/>
      </w:rPr>
      <w:tblPr/>
      <w:tcPr>
        <w:shd w:val="clear" w:color="auto" w:fill="E0E0E0"/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A63D0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63D0E"/>
    <w:rPr>
      <w:sz w:val="20"/>
      <w:szCs w:val="20"/>
      <w:lang w:val="es-A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D0E"/>
    <w:rPr>
      <w:rFonts w:ascii="Times New Roman" w:eastAsia="MS Mincho" w:hAnsi="Times New Roman" w:cs="Times New Roman"/>
      <w:sz w:val="20"/>
      <w:szCs w:val="20"/>
      <w:lang w:val="es-A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63D0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D0E"/>
    <w:rPr>
      <w:rFonts w:ascii="Times New Roman" w:eastAsia="MS Mincho" w:hAnsi="Times New Roman" w:cs="Times New Roman"/>
      <w:b/>
      <w:sz w:val="20"/>
      <w:szCs w:val="20"/>
      <w:lang w:val="es-AR" w:eastAsia="pt-BR"/>
    </w:rPr>
  </w:style>
  <w:style w:type="paragraph" w:styleId="BalloonText">
    <w:name w:val="Balloon Text"/>
    <w:basedOn w:val="Normal"/>
    <w:link w:val="BalloonTextChar"/>
    <w:uiPriority w:val="99"/>
    <w:semiHidden/>
    <w:rsid w:val="00A63D0E"/>
    <w:rPr>
      <w:rFonts w:ascii="Tahoma" w:hAnsi="Tahoma"/>
      <w:sz w:val="16"/>
      <w:szCs w:val="20"/>
      <w:lang w:val="es-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D0E"/>
    <w:rPr>
      <w:rFonts w:ascii="Tahoma" w:eastAsia="MS Mincho" w:hAnsi="Tahoma" w:cs="Times New Roman"/>
      <w:sz w:val="16"/>
      <w:szCs w:val="20"/>
      <w:lang w:val="es-AR" w:eastAsia="pt-BR"/>
    </w:rPr>
  </w:style>
  <w:style w:type="paragraph" w:customStyle="1" w:styleId="EndNoteBibliographyTitle">
    <w:name w:val="EndNote Bibliography Title"/>
    <w:basedOn w:val="Normal"/>
    <w:uiPriority w:val="99"/>
    <w:rsid w:val="00A63D0E"/>
    <w:pPr>
      <w:jc w:val="center"/>
    </w:pPr>
    <w:rPr>
      <w:lang w:val="pt-BR"/>
    </w:rPr>
  </w:style>
  <w:style w:type="paragraph" w:customStyle="1" w:styleId="EndNoteBibliography">
    <w:name w:val="EndNote Bibliography"/>
    <w:basedOn w:val="Normal"/>
    <w:uiPriority w:val="99"/>
    <w:rsid w:val="00A63D0E"/>
    <w:rPr>
      <w:lang w:val="pt-BR"/>
    </w:rPr>
  </w:style>
  <w:style w:type="paragraph" w:styleId="NormalWeb">
    <w:name w:val="Normal (Web)"/>
    <w:basedOn w:val="Normal"/>
    <w:uiPriority w:val="99"/>
    <w:rsid w:val="00A63D0E"/>
    <w:pPr>
      <w:autoSpaceDE/>
      <w:autoSpaceDN/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04</Words>
  <Characters>1655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05T15:56:00Z</dcterms:created>
  <dcterms:modified xsi:type="dcterms:W3CDTF">2017-12-05T15:57:00Z</dcterms:modified>
</cp:coreProperties>
</file>